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18" w:rsidRPr="00635123" w:rsidRDefault="00826418" w:rsidP="00021AF7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63512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3E65DB">
        <w:rPr>
          <w:rFonts w:ascii="Times New Roman" w:hAnsi="Times New Roman" w:cs="Times New Roman" w:hint="eastAsia"/>
          <w:b/>
          <w:color w:val="000000" w:themeColor="text1"/>
          <w:szCs w:val="24"/>
        </w:rPr>
        <w:t>upplementary</w:t>
      </w:r>
      <w:r w:rsidR="00635123" w:rsidRPr="00635123">
        <w:rPr>
          <w:rFonts w:ascii="Times New Roman" w:hAnsi="Times New Roman" w:cs="Times New Roman"/>
          <w:b/>
          <w:color w:val="000000" w:themeColor="text1"/>
          <w:szCs w:val="24"/>
        </w:rPr>
        <w:t xml:space="preserve"> Table</w:t>
      </w:r>
      <w:r w:rsidR="003E65DB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r w:rsidR="00347BCE">
        <w:rPr>
          <w:rFonts w:ascii="Times New Roman" w:hAnsi="Times New Roman" w:cs="Times New Roman" w:hint="eastAsia"/>
          <w:b/>
          <w:color w:val="000000" w:themeColor="text1"/>
          <w:szCs w:val="24"/>
        </w:rPr>
        <w:t>3</w:t>
      </w:r>
      <w:r w:rsidR="003E65DB"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  <w:r w:rsidRPr="00635123">
        <w:rPr>
          <w:rFonts w:ascii="Times New Roman" w:hAnsi="Times New Roman" w:cs="Times New Roman"/>
          <w:b/>
          <w:color w:val="000000" w:themeColor="text1"/>
          <w:szCs w:val="24"/>
        </w:rPr>
        <w:t xml:space="preserve"> Precision assessment results.</w:t>
      </w:r>
    </w:p>
    <w:tbl>
      <w:tblPr>
        <w:tblStyle w:val="a7"/>
        <w:tblW w:w="8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788"/>
        <w:gridCol w:w="1255"/>
        <w:gridCol w:w="1214"/>
        <w:gridCol w:w="1255"/>
        <w:gridCol w:w="1185"/>
      </w:tblGrid>
      <w:tr w:rsidR="00826418" w:rsidRPr="00021AF7" w:rsidTr="006D0DAF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Result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Mean (</w:t>
            </w:r>
            <w:r w:rsidRPr="00021AF7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±SD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RMS S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(%CV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LS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826418" w:rsidRPr="00021AF7" w:rsidRDefault="00826418" w:rsidP="00021A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21AF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LSC (%)</w:t>
            </w:r>
          </w:p>
        </w:tc>
      </w:tr>
      <w:tr w:rsidR="00826418" w:rsidRPr="00164EA7" w:rsidTr="006D0DAF">
        <w:tc>
          <w:tcPr>
            <w:tcW w:w="1890" w:type="dxa"/>
            <w:tcBorders>
              <w:top w:val="single" w:sz="4" w:space="0" w:color="auto"/>
            </w:tcBorders>
          </w:tcPr>
          <w:p w:rsidR="00826418" w:rsidRPr="00164EA7" w:rsidRDefault="00826418" w:rsidP="00021A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64EA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Total body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826418" w:rsidRPr="00164EA7" w:rsidRDefault="00826418" w:rsidP="00021A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826418" w:rsidRPr="00164EA7" w:rsidRDefault="00826418" w:rsidP="00021AF7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:rsidR="00826418" w:rsidRPr="00164EA7" w:rsidRDefault="00826418" w:rsidP="00021AF7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826418" w:rsidRPr="00164EA7" w:rsidRDefault="00826418" w:rsidP="00021AF7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826418" w:rsidRPr="00164EA7" w:rsidRDefault="00826418" w:rsidP="00021AF7">
            <w:pPr>
              <w:spacing w:line="480" w:lineRule="auto"/>
              <w:jc w:val="right"/>
              <w:rPr>
                <w:rFonts w:ascii="Times New Roman" w:eastAsia="新細明體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BMC (g)</w:t>
            </w:r>
          </w:p>
        </w:tc>
        <w:tc>
          <w:tcPr>
            <w:tcW w:w="1788" w:type="dxa"/>
            <w:vAlign w:val="bottom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115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341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0.647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254F65"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57.191</w:t>
            </w:r>
          </w:p>
        </w:tc>
        <w:tc>
          <w:tcPr>
            <w:tcW w:w="1185" w:type="dxa"/>
            <w:vAlign w:val="center"/>
          </w:tcPr>
          <w:p w:rsidR="00826418" w:rsidRPr="00021AF7" w:rsidRDefault="00390379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70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Lean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34787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6537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455.695</w:t>
            </w:r>
          </w:p>
        </w:tc>
        <w:tc>
          <w:tcPr>
            <w:tcW w:w="1214" w:type="dxa"/>
            <w:vAlign w:val="center"/>
          </w:tcPr>
          <w:p w:rsidR="00826418" w:rsidRPr="00021AF7" w:rsidRDefault="00254F65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262.275</w:t>
            </w:r>
          </w:p>
        </w:tc>
        <w:tc>
          <w:tcPr>
            <w:tcW w:w="1185" w:type="dxa"/>
            <w:vAlign w:val="center"/>
          </w:tcPr>
          <w:p w:rsidR="00826418" w:rsidRPr="00021AF7" w:rsidRDefault="00390379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.6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Fat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3073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3831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473.641</w:t>
            </w:r>
          </w:p>
        </w:tc>
        <w:tc>
          <w:tcPr>
            <w:tcW w:w="1214" w:type="dxa"/>
            <w:vAlign w:val="center"/>
          </w:tcPr>
          <w:p w:rsidR="00826418" w:rsidRPr="00021AF7" w:rsidRDefault="00254F65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311.985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5.6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PBF (%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38.6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4.5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791</w:t>
            </w:r>
          </w:p>
        </w:tc>
        <w:tc>
          <w:tcPr>
            <w:tcW w:w="1214" w:type="dxa"/>
            <w:vAlign w:val="center"/>
          </w:tcPr>
          <w:p w:rsidR="00826418" w:rsidRPr="00021AF7" w:rsidRDefault="00254F65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.192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5.6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leftChars="104" w:left="430" w:hangingChars="75" w:hanging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BMD (g/cm</w:t>
            </w: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.147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0.087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254F65"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.6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</w:tr>
      <w:tr w:rsidR="00826418" w:rsidRPr="00164EA7" w:rsidTr="006D0DAF">
        <w:tc>
          <w:tcPr>
            <w:tcW w:w="1890" w:type="dxa"/>
          </w:tcPr>
          <w:p w:rsidR="00826418" w:rsidRPr="00164EA7" w:rsidRDefault="00826418" w:rsidP="00021A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64EA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Extremities</w:t>
            </w:r>
          </w:p>
        </w:tc>
        <w:tc>
          <w:tcPr>
            <w:tcW w:w="1788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55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14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55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BMC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980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205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2.942</w:t>
            </w:r>
          </w:p>
        </w:tc>
        <w:tc>
          <w:tcPr>
            <w:tcW w:w="1214" w:type="dxa"/>
            <w:vAlign w:val="center"/>
          </w:tcPr>
          <w:p w:rsidR="00826418" w:rsidRPr="00021AF7" w:rsidRDefault="00254F65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.32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35.848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3.6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ALM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4521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3641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33.121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.6</w:t>
            </w:r>
            <w:r w:rsidR="00254F65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645.744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4.4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Fat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0498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1714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40.614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.29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666.502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6.3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ALMI (kg/m</w:t>
            </w: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5.5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0.9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088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.60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243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4.44</w:t>
            </w:r>
          </w:p>
        </w:tc>
      </w:tr>
      <w:tr w:rsidR="00826418" w:rsidRPr="00164EA7" w:rsidTr="006D0DAF">
        <w:tc>
          <w:tcPr>
            <w:tcW w:w="1890" w:type="dxa"/>
          </w:tcPr>
          <w:p w:rsidR="00826418" w:rsidRPr="00164EA7" w:rsidRDefault="00826418" w:rsidP="00021A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64EA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Trunk</w:t>
            </w:r>
          </w:p>
        </w:tc>
        <w:tc>
          <w:tcPr>
            <w:tcW w:w="1788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55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14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55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826418" w:rsidRPr="00164EA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BMC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549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98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9.721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.77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6.927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4.9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Lean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7300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2707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68.948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  <w:r w:rsidR="00254F65"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744.987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  <w:r w:rsidR="00390379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</w:tr>
      <w:tr w:rsidR="00826418" w:rsidRPr="00021AF7" w:rsidTr="006D0DAF">
        <w:tc>
          <w:tcPr>
            <w:tcW w:w="1890" w:type="dxa"/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Fat (g)</w:t>
            </w:r>
          </w:p>
        </w:tc>
        <w:tc>
          <w:tcPr>
            <w:tcW w:w="1788" w:type="dxa"/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11420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2657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84.906</w:t>
            </w:r>
          </w:p>
        </w:tc>
        <w:tc>
          <w:tcPr>
            <w:tcW w:w="1214" w:type="dxa"/>
            <w:vAlign w:val="center"/>
          </w:tcPr>
          <w:p w:rsidR="00826418" w:rsidRPr="00021AF7" w:rsidRDefault="00826418" w:rsidP="00254F6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.</w:t>
            </w:r>
            <w:r w:rsidR="00254F65">
              <w:rPr>
                <w:rFonts w:ascii="Times New Roman" w:hAnsi="Times New Roman" w:cs="Times New Roman" w:hint="eastAsia"/>
                <w:color w:val="000000"/>
                <w:szCs w:val="24"/>
              </w:rPr>
              <w:t>50</w:t>
            </w:r>
          </w:p>
        </w:tc>
        <w:tc>
          <w:tcPr>
            <w:tcW w:w="1255" w:type="dxa"/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789.190</w:t>
            </w:r>
          </w:p>
        </w:tc>
        <w:tc>
          <w:tcPr>
            <w:tcW w:w="1185" w:type="dxa"/>
            <w:vAlign w:val="center"/>
          </w:tcPr>
          <w:p w:rsidR="00826418" w:rsidRPr="00021AF7" w:rsidRDefault="00826418" w:rsidP="00390379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6.91</w:t>
            </w:r>
          </w:p>
        </w:tc>
      </w:tr>
      <w:tr w:rsidR="00826418" w:rsidRPr="00021AF7" w:rsidTr="006D0DAF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826418" w:rsidRPr="00021AF7" w:rsidRDefault="00826418" w:rsidP="00021AF7">
            <w:pPr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 w:themeColor="text1"/>
                <w:szCs w:val="24"/>
              </w:rPr>
              <w:t>PBF (%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826418" w:rsidRPr="00021AF7" w:rsidRDefault="00826418" w:rsidP="00164EA7">
            <w:pPr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38.7</w:t>
            </w:r>
            <w:r w:rsidRPr="00021AF7">
              <w:rPr>
                <w:rFonts w:ascii="Times New Roman" w:eastAsia="新細明體" w:hAnsi="Times New Roman" w:cs="Times New Roman"/>
                <w:szCs w:val="24"/>
                <w:lang w:val="en-GB"/>
              </w:rPr>
              <w:t>±5.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0.884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:rsidR="00826418" w:rsidRPr="00021AF7" w:rsidRDefault="00254F65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28</w:t>
            </w:r>
            <w:bookmarkStart w:id="0" w:name="_GoBack"/>
            <w:bookmarkEnd w:id="0"/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826418" w:rsidRPr="00021AF7" w:rsidRDefault="00826418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21AF7">
              <w:rPr>
                <w:rFonts w:ascii="Times New Roman" w:hAnsi="Times New Roman" w:cs="Times New Roman"/>
                <w:color w:val="000000"/>
                <w:szCs w:val="24"/>
              </w:rPr>
              <w:t>2.44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826418" w:rsidRPr="00021AF7" w:rsidRDefault="00390379" w:rsidP="00164EA7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32</w:t>
            </w:r>
          </w:p>
        </w:tc>
      </w:tr>
    </w:tbl>
    <w:p w:rsidR="00826418" w:rsidRPr="00021AF7" w:rsidRDefault="00826418" w:rsidP="00021AF7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21AF7">
        <w:rPr>
          <w:rFonts w:ascii="Times New Roman" w:eastAsia="新細明體" w:hAnsi="Times New Roman" w:cs="Times New Roman"/>
          <w:b/>
          <w:color w:val="000000" w:themeColor="text1"/>
          <w:szCs w:val="24"/>
        </w:rPr>
        <w:t>Abbreviations:</w:t>
      </w:r>
      <w:r w:rsidRPr="00021AF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ALM, a</w:t>
      </w:r>
      <w:r w:rsidRPr="00021AF7">
        <w:rPr>
          <w:rFonts w:ascii="Times New Roman" w:hAnsi="Times New Roman" w:cs="Times New Roman"/>
          <w:color w:val="000000" w:themeColor="text1"/>
          <w:szCs w:val="24"/>
        </w:rPr>
        <w:t>ppendicular lean mass; ALMI, appendicular lean mass index;</w:t>
      </w:r>
      <w:r w:rsidRPr="00021AF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</w:t>
      </w:r>
      <w:r w:rsidRPr="00021AF7">
        <w:rPr>
          <w:rFonts w:ascii="Times New Roman" w:eastAsia="新細明體" w:hAnsi="Times New Roman" w:cs="Times New Roman"/>
          <w:color w:val="000000" w:themeColor="text1"/>
          <w:szCs w:val="24"/>
        </w:rPr>
        <w:lastRenderedPageBreak/>
        <w:t xml:space="preserve">BMC, bone mineral content; BMD, bone mineral density; CV, correlation of variation; LSC, least significant change; PBF, percentage body fat; RMS SD, </w:t>
      </w:r>
      <w:r w:rsidRPr="00021AF7">
        <w:rPr>
          <w:rFonts w:ascii="Times New Roman" w:hAnsi="Times New Roman" w:cs="Times New Roman"/>
          <w:color w:val="000000" w:themeColor="text1"/>
          <w:szCs w:val="24"/>
        </w:rPr>
        <w:t>root mean square standard deviation; SD, standard deviation</w:t>
      </w:r>
      <w:r w:rsidRPr="00021AF7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. </w:t>
      </w:r>
    </w:p>
    <w:p w:rsidR="00826418" w:rsidRPr="00021AF7" w:rsidRDefault="00826418" w:rsidP="00021AF7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sectPr w:rsidR="00826418" w:rsidRPr="00021AF7" w:rsidSect="0032248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563" w:rsidRDefault="00BF1563" w:rsidP="00114294">
      <w:r>
        <w:separator/>
      </w:r>
    </w:p>
  </w:endnote>
  <w:endnote w:type="continuationSeparator" w:id="0">
    <w:p w:rsidR="00BF1563" w:rsidRDefault="00BF1563" w:rsidP="0011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標楷體O...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81310"/>
      <w:docPartObj>
        <w:docPartGallery w:val="Page Numbers (Bottom of Page)"/>
        <w:docPartUnique/>
      </w:docPartObj>
    </w:sdtPr>
    <w:sdtEndPr/>
    <w:sdtContent>
      <w:p w:rsidR="00E63CA9" w:rsidRDefault="00E63CA9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4F65" w:rsidRPr="00254F65">
          <w:rPr>
            <w:noProof/>
            <w:lang w:val="zh-TW"/>
          </w:rPr>
          <w:t>1</w:t>
        </w:r>
        <w:r>
          <w:fldChar w:fldCharType="end"/>
        </w:r>
      </w:p>
    </w:sdtContent>
  </w:sdt>
  <w:p w:rsidR="00E63CA9" w:rsidRDefault="00E63CA9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563" w:rsidRDefault="00BF1563" w:rsidP="00114294">
      <w:r>
        <w:separator/>
      </w:r>
    </w:p>
  </w:footnote>
  <w:footnote w:type="continuationSeparator" w:id="0">
    <w:p w:rsidR="00BF1563" w:rsidRDefault="00BF1563" w:rsidP="00114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352D7"/>
    <w:multiLevelType w:val="hybridMultilevel"/>
    <w:tmpl w:val="F7901BA6"/>
    <w:lvl w:ilvl="0" w:tplc="52807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F5769AC"/>
    <w:multiLevelType w:val="multilevel"/>
    <w:tmpl w:val="EE8CF996"/>
    <w:lvl w:ilvl="0">
      <w:start w:val="1"/>
      <w:numFmt w:val="decimalFullWidth"/>
      <w:suff w:val="nothing"/>
      <w:lvlText w:val="第%1章"/>
      <w:lvlJc w:val="left"/>
      <w:pPr>
        <w:ind w:left="425" w:hanging="425"/>
      </w:pPr>
    </w:lvl>
    <w:lvl w:ilvl="1">
      <w:start w:val="1"/>
      <w:numFmt w:val="decimalFullWidth"/>
      <w:suff w:val="nothing"/>
      <w:lvlText w:val="第%2節"/>
      <w:lvlJc w:val="left"/>
      <w:pPr>
        <w:ind w:left="992" w:hanging="567"/>
      </w:pPr>
    </w:lvl>
    <w:lvl w:ilvl="2">
      <w:start w:val="1"/>
      <w:numFmt w:val="decimalFullWidth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abstractNum w:abstractNumId="2">
    <w:nsid w:val="36D703C3"/>
    <w:multiLevelType w:val="hybridMultilevel"/>
    <w:tmpl w:val="0FDAA2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67DA6FC6"/>
    <w:multiLevelType w:val="hybridMultilevel"/>
    <w:tmpl w:val="98A0BB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chexia, sarcopenia and muscl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w5z5xeqt2t55e9de9v0sfkzvesx9apved5&quot;&gt;DXA artifact&lt;record-ids&gt;&lt;item&gt;1&lt;/item&gt;&lt;item&gt;2&lt;/item&gt;&lt;item&gt;4&lt;/item&gt;&lt;item&gt;6&lt;/item&gt;&lt;item&gt;9&lt;/item&gt;&lt;item&gt;11&lt;/item&gt;&lt;item&gt;15&lt;/item&gt;&lt;item&gt;29&lt;/item&gt;&lt;item&gt;33&lt;/item&gt;&lt;item&gt;34&lt;/item&gt;&lt;item&gt;35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63&lt;/item&gt;&lt;item&gt;65&lt;/item&gt;&lt;item&gt;66&lt;/item&gt;&lt;item&gt;67&lt;/item&gt;&lt;/record-ids&gt;&lt;/item&gt;&lt;/Libraries&gt;"/>
  </w:docVars>
  <w:rsids>
    <w:rsidRoot w:val="0014172C"/>
    <w:rsid w:val="00003838"/>
    <w:rsid w:val="00004AB1"/>
    <w:rsid w:val="0000583A"/>
    <w:rsid w:val="00006B99"/>
    <w:rsid w:val="00007300"/>
    <w:rsid w:val="000148E9"/>
    <w:rsid w:val="000172DD"/>
    <w:rsid w:val="00017BB5"/>
    <w:rsid w:val="00021AF7"/>
    <w:rsid w:val="00021C07"/>
    <w:rsid w:val="00023FA1"/>
    <w:rsid w:val="00024664"/>
    <w:rsid w:val="00024E8D"/>
    <w:rsid w:val="000271E4"/>
    <w:rsid w:val="0003051B"/>
    <w:rsid w:val="00031C80"/>
    <w:rsid w:val="0003312E"/>
    <w:rsid w:val="00033388"/>
    <w:rsid w:val="000337DA"/>
    <w:rsid w:val="00033FF2"/>
    <w:rsid w:val="000347F4"/>
    <w:rsid w:val="0003779E"/>
    <w:rsid w:val="0004089A"/>
    <w:rsid w:val="000421EA"/>
    <w:rsid w:val="00045B0C"/>
    <w:rsid w:val="00045C33"/>
    <w:rsid w:val="00046D07"/>
    <w:rsid w:val="00046DB0"/>
    <w:rsid w:val="00047124"/>
    <w:rsid w:val="00051170"/>
    <w:rsid w:val="000512D5"/>
    <w:rsid w:val="00053170"/>
    <w:rsid w:val="00053F70"/>
    <w:rsid w:val="00054CDC"/>
    <w:rsid w:val="00055129"/>
    <w:rsid w:val="000576E4"/>
    <w:rsid w:val="0006080D"/>
    <w:rsid w:val="00065384"/>
    <w:rsid w:val="00065686"/>
    <w:rsid w:val="00065BF0"/>
    <w:rsid w:val="0006758D"/>
    <w:rsid w:val="0007208F"/>
    <w:rsid w:val="000801AA"/>
    <w:rsid w:val="0008055E"/>
    <w:rsid w:val="00084100"/>
    <w:rsid w:val="00086AE2"/>
    <w:rsid w:val="00086D46"/>
    <w:rsid w:val="00091679"/>
    <w:rsid w:val="00092A1E"/>
    <w:rsid w:val="00093342"/>
    <w:rsid w:val="000935CA"/>
    <w:rsid w:val="00094E59"/>
    <w:rsid w:val="000A05A8"/>
    <w:rsid w:val="000A0969"/>
    <w:rsid w:val="000A2410"/>
    <w:rsid w:val="000A3ACD"/>
    <w:rsid w:val="000A5FF2"/>
    <w:rsid w:val="000B0A23"/>
    <w:rsid w:val="000B3975"/>
    <w:rsid w:val="000B66BA"/>
    <w:rsid w:val="000C0A79"/>
    <w:rsid w:val="000C21ED"/>
    <w:rsid w:val="000C35BB"/>
    <w:rsid w:val="000C4A7D"/>
    <w:rsid w:val="000C55EC"/>
    <w:rsid w:val="000C673E"/>
    <w:rsid w:val="000D18FA"/>
    <w:rsid w:val="000D1B77"/>
    <w:rsid w:val="000D3BE6"/>
    <w:rsid w:val="000E0902"/>
    <w:rsid w:val="000E1347"/>
    <w:rsid w:val="000E2609"/>
    <w:rsid w:val="000E26B4"/>
    <w:rsid w:val="000E54BB"/>
    <w:rsid w:val="000F0495"/>
    <w:rsid w:val="000F0CA2"/>
    <w:rsid w:val="000F0F44"/>
    <w:rsid w:val="000F2036"/>
    <w:rsid w:val="000F62A2"/>
    <w:rsid w:val="001002C1"/>
    <w:rsid w:val="0010595D"/>
    <w:rsid w:val="00114294"/>
    <w:rsid w:val="00114CAE"/>
    <w:rsid w:val="00117419"/>
    <w:rsid w:val="00120B24"/>
    <w:rsid w:val="00122835"/>
    <w:rsid w:val="00122A92"/>
    <w:rsid w:val="00123EAC"/>
    <w:rsid w:val="001312BF"/>
    <w:rsid w:val="001314C4"/>
    <w:rsid w:val="0014145D"/>
    <w:rsid w:val="0014172C"/>
    <w:rsid w:val="00142A8B"/>
    <w:rsid w:val="00145F91"/>
    <w:rsid w:val="00150790"/>
    <w:rsid w:val="00151002"/>
    <w:rsid w:val="00152205"/>
    <w:rsid w:val="00153434"/>
    <w:rsid w:val="001539B1"/>
    <w:rsid w:val="001545A0"/>
    <w:rsid w:val="001559D4"/>
    <w:rsid w:val="00155E1B"/>
    <w:rsid w:val="00157E3F"/>
    <w:rsid w:val="00160FF1"/>
    <w:rsid w:val="00162A5A"/>
    <w:rsid w:val="0016377F"/>
    <w:rsid w:val="00163DCF"/>
    <w:rsid w:val="00164EA7"/>
    <w:rsid w:val="001650A5"/>
    <w:rsid w:val="00166884"/>
    <w:rsid w:val="0016762C"/>
    <w:rsid w:val="001703B2"/>
    <w:rsid w:val="00172EBD"/>
    <w:rsid w:val="00173597"/>
    <w:rsid w:val="001759AA"/>
    <w:rsid w:val="0017690B"/>
    <w:rsid w:val="00177B4E"/>
    <w:rsid w:val="00180BF5"/>
    <w:rsid w:val="00182422"/>
    <w:rsid w:val="00185750"/>
    <w:rsid w:val="00187218"/>
    <w:rsid w:val="00191EED"/>
    <w:rsid w:val="00195527"/>
    <w:rsid w:val="00197031"/>
    <w:rsid w:val="001A0228"/>
    <w:rsid w:val="001A12D4"/>
    <w:rsid w:val="001A45EF"/>
    <w:rsid w:val="001B0BE6"/>
    <w:rsid w:val="001B1D18"/>
    <w:rsid w:val="001B6455"/>
    <w:rsid w:val="001C51D8"/>
    <w:rsid w:val="001C6C6D"/>
    <w:rsid w:val="001D02EC"/>
    <w:rsid w:val="001D25C5"/>
    <w:rsid w:val="001D3FD4"/>
    <w:rsid w:val="001D4B72"/>
    <w:rsid w:val="001D61C8"/>
    <w:rsid w:val="001D6CAE"/>
    <w:rsid w:val="001E1116"/>
    <w:rsid w:val="001E5DB2"/>
    <w:rsid w:val="001E5FDC"/>
    <w:rsid w:val="001E6A30"/>
    <w:rsid w:val="001F2D9B"/>
    <w:rsid w:val="001F462D"/>
    <w:rsid w:val="001F495E"/>
    <w:rsid w:val="001F4C71"/>
    <w:rsid w:val="00200A49"/>
    <w:rsid w:val="002011F3"/>
    <w:rsid w:val="0020704D"/>
    <w:rsid w:val="0020707F"/>
    <w:rsid w:val="00207C6C"/>
    <w:rsid w:val="00211895"/>
    <w:rsid w:val="00211F02"/>
    <w:rsid w:val="0021478F"/>
    <w:rsid w:val="002160B2"/>
    <w:rsid w:val="0022041D"/>
    <w:rsid w:val="0022178A"/>
    <w:rsid w:val="00221841"/>
    <w:rsid w:val="00221FD7"/>
    <w:rsid w:val="00222B4B"/>
    <w:rsid w:val="002241C2"/>
    <w:rsid w:val="00225572"/>
    <w:rsid w:val="002256F8"/>
    <w:rsid w:val="00225CEC"/>
    <w:rsid w:val="002314A9"/>
    <w:rsid w:val="0023320B"/>
    <w:rsid w:val="00233834"/>
    <w:rsid w:val="002343D5"/>
    <w:rsid w:val="00235DBF"/>
    <w:rsid w:val="0023710B"/>
    <w:rsid w:val="002377A6"/>
    <w:rsid w:val="002379BC"/>
    <w:rsid w:val="00237C7C"/>
    <w:rsid w:val="00240612"/>
    <w:rsid w:val="0024268E"/>
    <w:rsid w:val="0024373F"/>
    <w:rsid w:val="002461EE"/>
    <w:rsid w:val="00254F65"/>
    <w:rsid w:val="002562DA"/>
    <w:rsid w:val="00257743"/>
    <w:rsid w:val="00257D97"/>
    <w:rsid w:val="0026128D"/>
    <w:rsid w:val="00261402"/>
    <w:rsid w:val="00261AB3"/>
    <w:rsid w:val="0026243B"/>
    <w:rsid w:val="002624F3"/>
    <w:rsid w:val="002674FB"/>
    <w:rsid w:val="0027034B"/>
    <w:rsid w:val="00272154"/>
    <w:rsid w:val="00272201"/>
    <w:rsid w:val="002730D2"/>
    <w:rsid w:val="00274F91"/>
    <w:rsid w:val="002777FC"/>
    <w:rsid w:val="00284B1C"/>
    <w:rsid w:val="00284CD7"/>
    <w:rsid w:val="00286A4F"/>
    <w:rsid w:val="00286E22"/>
    <w:rsid w:val="002877F5"/>
    <w:rsid w:val="00287BC3"/>
    <w:rsid w:val="002919EC"/>
    <w:rsid w:val="002959D4"/>
    <w:rsid w:val="002A0DCA"/>
    <w:rsid w:val="002A2266"/>
    <w:rsid w:val="002A2E95"/>
    <w:rsid w:val="002A31AE"/>
    <w:rsid w:val="002A65C7"/>
    <w:rsid w:val="002A6B6B"/>
    <w:rsid w:val="002B1E76"/>
    <w:rsid w:val="002B2C7B"/>
    <w:rsid w:val="002B3ABA"/>
    <w:rsid w:val="002B770C"/>
    <w:rsid w:val="002C08CE"/>
    <w:rsid w:val="002C0C36"/>
    <w:rsid w:val="002C5393"/>
    <w:rsid w:val="002C6CFF"/>
    <w:rsid w:val="002D0123"/>
    <w:rsid w:val="002D1BA4"/>
    <w:rsid w:val="002D31BD"/>
    <w:rsid w:val="002D45C7"/>
    <w:rsid w:val="002D464D"/>
    <w:rsid w:val="002D54B3"/>
    <w:rsid w:val="002D5A40"/>
    <w:rsid w:val="002D5F1E"/>
    <w:rsid w:val="002D667C"/>
    <w:rsid w:val="002D691A"/>
    <w:rsid w:val="002D7AB8"/>
    <w:rsid w:val="002E0CBD"/>
    <w:rsid w:val="002E1F69"/>
    <w:rsid w:val="002E6989"/>
    <w:rsid w:val="002F3597"/>
    <w:rsid w:val="002F4F56"/>
    <w:rsid w:val="00300006"/>
    <w:rsid w:val="00301FCD"/>
    <w:rsid w:val="0030368D"/>
    <w:rsid w:val="00304780"/>
    <w:rsid w:val="00304958"/>
    <w:rsid w:val="00304F33"/>
    <w:rsid w:val="00306966"/>
    <w:rsid w:val="00307D1D"/>
    <w:rsid w:val="00310985"/>
    <w:rsid w:val="00313A87"/>
    <w:rsid w:val="0031752E"/>
    <w:rsid w:val="003176ED"/>
    <w:rsid w:val="00317AA8"/>
    <w:rsid w:val="0032190A"/>
    <w:rsid w:val="00322125"/>
    <w:rsid w:val="003222D6"/>
    <w:rsid w:val="00322486"/>
    <w:rsid w:val="0032258A"/>
    <w:rsid w:val="0032292A"/>
    <w:rsid w:val="003230B8"/>
    <w:rsid w:val="00324588"/>
    <w:rsid w:val="00325E7B"/>
    <w:rsid w:val="0033012A"/>
    <w:rsid w:val="00330877"/>
    <w:rsid w:val="00330DC9"/>
    <w:rsid w:val="003318C6"/>
    <w:rsid w:val="003321C1"/>
    <w:rsid w:val="00332C78"/>
    <w:rsid w:val="003403CA"/>
    <w:rsid w:val="00340B14"/>
    <w:rsid w:val="003410E2"/>
    <w:rsid w:val="00342854"/>
    <w:rsid w:val="00347BCE"/>
    <w:rsid w:val="0035300B"/>
    <w:rsid w:val="0036031F"/>
    <w:rsid w:val="00365A83"/>
    <w:rsid w:val="003701BD"/>
    <w:rsid w:val="00371C96"/>
    <w:rsid w:val="0037579E"/>
    <w:rsid w:val="00376213"/>
    <w:rsid w:val="00376791"/>
    <w:rsid w:val="00376C14"/>
    <w:rsid w:val="00377668"/>
    <w:rsid w:val="00380D52"/>
    <w:rsid w:val="00383194"/>
    <w:rsid w:val="00385180"/>
    <w:rsid w:val="00385A69"/>
    <w:rsid w:val="00386595"/>
    <w:rsid w:val="00387700"/>
    <w:rsid w:val="00390379"/>
    <w:rsid w:val="00390FA2"/>
    <w:rsid w:val="003912D8"/>
    <w:rsid w:val="003936F5"/>
    <w:rsid w:val="003A3630"/>
    <w:rsid w:val="003A55B0"/>
    <w:rsid w:val="003A669C"/>
    <w:rsid w:val="003B0971"/>
    <w:rsid w:val="003B55F0"/>
    <w:rsid w:val="003B57E1"/>
    <w:rsid w:val="003B65B4"/>
    <w:rsid w:val="003B6AEF"/>
    <w:rsid w:val="003B7E13"/>
    <w:rsid w:val="003C1512"/>
    <w:rsid w:val="003C2C20"/>
    <w:rsid w:val="003D1DC7"/>
    <w:rsid w:val="003D3CBF"/>
    <w:rsid w:val="003D46EC"/>
    <w:rsid w:val="003E13D2"/>
    <w:rsid w:val="003E1606"/>
    <w:rsid w:val="003E20B9"/>
    <w:rsid w:val="003E3F8E"/>
    <w:rsid w:val="003E65DB"/>
    <w:rsid w:val="003E7251"/>
    <w:rsid w:val="003F08AE"/>
    <w:rsid w:val="003F190A"/>
    <w:rsid w:val="003F5148"/>
    <w:rsid w:val="0040120C"/>
    <w:rsid w:val="004041D6"/>
    <w:rsid w:val="00404413"/>
    <w:rsid w:val="004049B5"/>
    <w:rsid w:val="00405786"/>
    <w:rsid w:val="00410E43"/>
    <w:rsid w:val="004158BF"/>
    <w:rsid w:val="00415A0C"/>
    <w:rsid w:val="00422B5E"/>
    <w:rsid w:val="00427545"/>
    <w:rsid w:val="004302CD"/>
    <w:rsid w:val="004308BD"/>
    <w:rsid w:val="004316B4"/>
    <w:rsid w:val="004321BC"/>
    <w:rsid w:val="004326C1"/>
    <w:rsid w:val="00432856"/>
    <w:rsid w:val="00433236"/>
    <w:rsid w:val="0043410B"/>
    <w:rsid w:val="00434285"/>
    <w:rsid w:val="00434623"/>
    <w:rsid w:val="004354B7"/>
    <w:rsid w:val="0043664D"/>
    <w:rsid w:val="00436D95"/>
    <w:rsid w:val="00436EB3"/>
    <w:rsid w:val="004428DB"/>
    <w:rsid w:val="004445FD"/>
    <w:rsid w:val="00452F38"/>
    <w:rsid w:val="00454C83"/>
    <w:rsid w:val="00460C66"/>
    <w:rsid w:val="00460EBD"/>
    <w:rsid w:val="004612EA"/>
    <w:rsid w:val="0046313F"/>
    <w:rsid w:val="004635B2"/>
    <w:rsid w:val="0046480E"/>
    <w:rsid w:val="00464DAD"/>
    <w:rsid w:val="004756D8"/>
    <w:rsid w:val="00476039"/>
    <w:rsid w:val="0048098B"/>
    <w:rsid w:val="00480BC5"/>
    <w:rsid w:val="00481A17"/>
    <w:rsid w:val="00481FCE"/>
    <w:rsid w:val="00483DEA"/>
    <w:rsid w:val="00484F0B"/>
    <w:rsid w:val="00485BBD"/>
    <w:rsid w:val="004866B3"/>
    <w:rsid w:val="00487E5C"/>
    <w:rsid w:val="004909B1"/>
    <w:rsid w:val="00490C9C"/>
    <w:rsid w:val="00492F85"/>
    <w:rsid w:val="004947C3"/>
    <w:rsid w:val="00495D27"/>
    <w:rsid w:val="00496BB1"/>
    <w:rsid w:val="004A0554"/>
    <w:rsid w:val="004A0A8D"/>
    <w:rsid w:val="004A2CCD"/>
    <w:rsid w:val="004A3025"/>
    <w:rsid w:val="004A4D2E"/>
    <w:rsid w:val="004A65A1"/>
    <w:rsid w:val="004A6952"/>
    <w:rsid w:val="004A79AC"/>
    <w:rsid w:val="004B0A58"/>
    <w:rsid w:val="004B15D9"/>
    <w:rsid w:val="004B3AC0"/>
    <w:rsid w:val="004B4866"/>
    <w:rsid w:val="004B5070"/>
    <w:rsid w:val="004B7580"/>
    <w:rsid w:val="004B7959"/>
    <w:rsid w:val="004C2914"/>
    <w:rsid w:val="004C3787"/>
    <w:rsid w:val="004C4C7C"/>
    <w:rsid w:val="004C70D7"/>
    <w:rsid w:val="004D25A2"/>
    <w:rsid w:val="004D4AD2"/>
    <w:rsid w:val="004D5C72"/>
    <w:rsid w:val="004D75E1"/>
    <w:rsid w:val="004D78F2"/>
    <w:rsid w:val="004D7EF7"/>
    <w:rsid w:val="004E1459"/>
    <w:rsid w:val="004E3885"/>
    <w:rsid w:val="004E3CBD"/>
    <w:rsid w:val="004E53E8"/>
    <w:rsid w:val="004E5883"/>
    <w:rsid w:val="004E5EB7"/>
    <w:rsid w:val="004E68BE"/>
    <w:rsid w:val="004E68FC"/>
    <w:rsid w:val="004E728C"/>
    <w:rsid w:val="00500C68"/>
    <w:rsid w:val="005023F4"/>
    <w:rsid w:val="0050365F"/>
    <w:rsid w:val="0050606B"/>
    <w:rsid w:val="00506630"/>
    <w:rsid w:val="0051001B"/>
    <w:rsid w:val="0051161E"/>
    <w:rsid w:val="00513179"/>
    <w:rsid w:val="00513C7A"/>
    <w:rsid w:val="00516F42"/>
    <w:rsid w:val="00520B2F"/>
    <w:rsid w:val="005210F1"/>
    <w:rsid w:val="00521706"/>
    <w:rsid w:val="00521839"/>
    <w:rsid w:val="005248D5"/>
    <w:rsid w:val="005268F4"/>
    <w:rsid w:val="0053034A"/>
    <w:rsid w:val="005314A2"/>
    <w:rsid w:val="00532707"/>
    <w:rsid w:val="005350D9"/>
    <w:rsid w:val="00535497"/>
    <w:rsid w:val="005413AE"/>
    <w:rsid w:val="00541FD6"/>
    <w:rsid w:val="00543982"/>
    <w:rsid w:val="00543CDC"/>
    <w:rsid w:val="00543D6F"/>
    <w:rsid w:val="005441A8"/>
    <w:rsid w:val="00545634"/>
    <w:rsid w:val="00545EB8"/>
    <w:rsid w:val="0055140A"/>
    <w:rsid w:val="00552FF2"/>
    <w:rsid w:val="005559D3"/>
    <w:rsid w:val="00557188"/>
    <w:rsid w:val="00557BE9"/>
    <w:rsid w:val="005624E2"/>
    <w:rsid w:val="00562D4C"/>
    <w:rsid w:val="00563012"/>
    <w:rsid w:val="00564833"/>
    <w:rsid w:val="0057362B"/>
    <w:rsid w:val="00573C94"/>
    <w:rsid w:val="00573D51"/>
    <w:rsid w:val="005777A5"/>
    <w:rsid w:val="0057794E"/>
    <w:rsid w:val="00577AE1"/>
    <w:rsid w:val="00577CBA"/>
    <w:rsid w:val="0058025B"/>
    <w:rsid w:val="0058211A"/>
    <w:rsid w:val="00584F64"/>
    <w:rsid w:val="005860EF"/>
    <w:rsid w:val="005874F7"/>
    <w:rsid w:val="00590539"/>
    <w:rsid w:val="005964D5"/>
    <w:rsid w:val="005A3305"/>
    <w:rsid w:val="005A4289"/>
    <w:rsid w:val="005A429A"/>
    <w:rsid w:val="005A4890"/>
    <w:rsid w:val="005A5A8F"/>
    <w:rsid w:val="005A7F1D"/>
    <w:rsid w:val="005B3F4E"/>
    <w:rsid w:val="005B4A12"/>
    <w:rsid w:val="005B5720"/>
    <w:rsid w:val="005B66ED"/>
    <w:rsid w:val="005B6C45"/>
    <w:rsid w:val="005C05E2"/>
    <w:rsid w:val="005C0688"/>
    <w:rsid w:val="005C0DF1"/>
    <w:rsid w:val="005C19FF"/>
    <w:rsid w:val="005C3CE3"/>
    <w:rsid w:val="005C5176"/>
    <w:rsid w:val="005D0AD7"/>
    <w:rsid w:val="005D14D0"/>
    <w:rsid w:val="005D6F5F"/>
    <w:rsid w:val="005E3E77"/>
    <w:rsid w:val="005E604D"/>
    <w:rsid w:val="005E6875"/>
    <w:rsid w:val="005E6E8E"/>
    <w:rsid w:val="005F35C0"/>
    <w:rsid w:val="005F3D13"/>
    <w:rsid w:val="005F3EF8"/>
    <w:rsid w:val="00600BE8"/>
    <w:rsid w:val="00601583"/>
    <w:rsid w:val="00601A8C"/>
    <w:rsid w:val="00603460"/>
    <w:rsid w:val="00603AA8"/>
    <w:rsid w:val="00605119"/>
    <w:rsid w:val="006066D9"/>
    <w:rsid w:val="00606767"/>
    <w:rsid w:val="00610F4C"/>
    <w:rsid w:val="00613B8F"/>
    <w:rsid w:val="006146D9"/>
    <w:rsid w:val="006171A1"/>
    <w:rsid w:val="00620CF2"/>
    <w:rsid w:val="00621548"/>
    <w:rsid w:val="006248A9"/>
    <w:rsid w:val="00624C28"/>
    <w:rsid w:val="00632540"/>
    <w:rsid w:val="00632598"/>
    <w:rsid w:val="00635123"/>
    <w:rsid w:val="0064142D"/>
    <w:rsid w:val="00643625"/>
    <w:rsid w:val="00643BC1"/>
    <w:rsid w:val="00644533"/>
    <w:rsid w:val="00645048"/>
    <w:rsid w:val="00645738"/>
    <w:rsid w:val="00650BCB"/>
    <w:rsid w:val="0065288D"/>
    <w:rsid w:val="006528B1"/>
    <w:rsid w:val="00652C49"/>
    <w:rsid w:val="00655301"/>
    <w:rsid w:val="0066155F"/>
    <w:rsid w:val="00661632"/>
    <w:rsid w:val="00665EF5"/>
    <w:rsid w:val="00666779"/>
    <w:rsid w:val="00667F8C"/>
    <w:rsid w:val="00672292"/>
    <w:rsid w:val="0067246A"/>
    <w:rsid w:val="006724B1"/>
    <w:rsid w:val="006726E1"/>
    <w:rsid w:val="00672B38"/>
    <w:rsid w:val="00675F5E"/>
    <w:rsid w:val="006827B8"/>
    <w:rsid w:val="0068422C"/>
    <w:rsid w:val="00684FDB"/>
    <w:rsid w:val="006876E8"/>
    <w:rsid w:val="006877ED"/>
    <w:rsid w:val="00691D53"/>
    <w:rsid w:val="00692454"/>
    <w:rsid w:val="00692FAD"/>
    <w:rsid w:val="0069466E"/>
    <w:rsid w:val="00694A05"/>
    <w:rsid w:val="00696771"/>
    <w:rsid w:val="006A26C7"/>
    <w:rsid w:val="006A2770"/>
    <w:rsid w:val="006A5F0E"/>
    <w:rsid w:val="006A6589"/>
    <w:rsid w:val="006A764B"/>
    <w:rsid w:val="006A7C3B"/>
    <w:rsid w:val="006B1E99"/>
    <w:rsid w:val="006B2229"/>
    <w:rsid w:val="006B2516"/>
    <w:rsid w:val="006B3BF6"/>
    <w:rsid w:val="006B681C"/>
    <w:rsid w:val="006B68FF"/>
    <w:rsid w:val="006C318A"/>
    <w:rsid w:val="006C4480"/>
    <w:rsid w:val="006C63EF"/>
    <w:rsid w:val="006C71EB"/>
    <w:rsid w:val="006D0DAF"/>
    <w:rsid w:val="006D224B"/>
    <w:rsid w:val="006D4FFC"/>
    <w:rsid w:val="006D6A3E"/>
    <w:rsid w:val="006D6AA4"/>
    <w:rsid w:val="006E1028"/>
    <w:rsid w:val="006E14A2"/>
    <w:rsid w:val="006E4537"/>
    <w:rsid w:val="006E5E4A"/>
    <w:rsid w:val="006E6780"/>
    <w:rsid w:val="006F0E59"/>
    <w:rsid w:val="006F35E5"/>
    <w:rsid w:val="006F3CE4"/>
    <w:rsid w:val="006F716B"/>
    <w:rsid w:val="00700504"/>
    <w:rsid w:val="00703899"/>
    <w:rsid w:val="00705455"/>
    <w:rsid w:val="00706D07"/>
    <w:rsid w:val="007071E3"/>
    <w:rsid w:val="00707FC4"/>
    <w:rsid w:val="007108F6"/>
    <w:rsid w:val="007173E0"/>
    <w:rsid w:val="00720978"/>
    <w:rsid w:val="00720F73"/>
    <w:rsid w:val="00721663"/>
    <w:rsid w:val="00722638"/>
    <w:rsid w:val="0072410E"/>
    <w:rsid w:val="00724DCA"/>
    <w:rsid w:val="00726EBB"/>
    <w:rsid w:val="00735E08"/>
    <w:rsid w:val="0073660A"/>
    <w:rsid w:val="00736ABA"/>
    <w:rsid w:val="00740F6D"/>
    <w:rsid w:val="007419F7"/>
    <w:rsid w:val="00741CB9"/>
    <w:rsid w:val="007440F7"/>
    <w:rsid w:val="00746333"/>
    <w:rsid w:val="007508CC"/>
    <w:rsid w:val="00751EF2"/>
    <w:rsid w:val="007531D5"/>
    <w:rsid w:val="00753E55"/>
    <w:rsid w:val="007546E1"/>
    <w:rsid w:val="00754833"/>
    <w:rsid w:val="00760B07"/>
    <w:rsid w:val="0076237E"/>
    <w:rsid w:val="00762646"/>
    <w:rsid w:val="00763037"/>
    <w:rsid w:val="007641AA"/>
    <w:rsid w:val="007662C4"/>
    <w:rsid w:val="00770D85"/>
    <w:rsid w:val="00777455"/>
    <w:rsid w:val="00781206"/>
    <w:rsid w:val="00781BB7"/>
    <w:rsid w:val="00783870"/>
    <w:rsid w:val="00785F62"/>
    <w:rsid w:val="00786960"/>
    <w:rsid w:val="00787F3E"/>
    <w:rsid w:val="007A14E5"/>
    <w:rsid w:val="007A2E3E"/>
    <w:rsid w:val="007A57CD"/>
    <w:rsid w:val="007A7F01"/>
    <w:rsid w:val="007B07D4"/>
    <w:rsid w:val="007B117A"/>
    <w:rsid w:val="007B1249"/>
    <w:rsid w:val="007B1860"/>
    <w:rsid w:val="007B3DA8"/>
    <w:rsid w:val="007B52E7"/>
    <w:rsid w:val="007B54F2"/>
    <w:rsid w:val="007B5D6A"/>
    <w:rsid w:val="007B7FC1"/>
    <w:rsid w:val="007C0368"/>
    <w:rsid w:val="007C105A"/>
    <w:rsid w:val="007C1783"/>
    <w:rsid w:val="007C2D1D"/>
    <w:rsid w:val="007C45D0"/>
    <w:rsid w:val="007D2F90"/>
    <w:rsid w:val="007D3D98"/>
    <w:rsid w:val="007D4440"/>
    <w:rsid w:val="007D4FA3"/>
    <w:rsid w:val="007D5B90"/>
    <w:rsid w:val="007D64DD"/>
    <w:rsid w:val="007D7FFC"/>
    <w:rsid w:val="007E184A"/>
    <w:rsid w:val="007E1A53"/>
    <w:rsid w:val="007E20C0"/>
    <w:rsid w:val="007E3914"/>
    <w:rsid w:val="007E4582"/>
    <w:rsid w:val="007E56CB"/>
    <w:rsid w:val="007E6E32"/>
    <w:rsid w:val="007E7404"/>
    <w:rsid w:val="007F2731"/>
    <w:rsid w:val="007F4F6D"/>
    <w:rsid w:val="007F5F92"/>
    <w:rsid w:val="007F60FC"/>
    <w:rsid w:val="007F648A"/>
    <w:rsid w:val="0080022C"/>
    <w:rsid w:val="00805926"/>
    <w:rsid w:val="00805BA7"/>
    <w:rsid w:val="008078D7"/>
    <w:rsid w:val="008108E3"/>
    <w:rsid w:val="00812B64"/>
    <w:rsid w:val="00815446"/>
    <w:rsid w:val="008164F0"/>
    <w:rsid w:val="00816D71"/>
    <w:rsid w:val="00820C83"/>
    <w:rsid w:val="00821171"/>
    <w:rsid w:val="00821810"/>
    <w:rsid w:val="008222D8"/>
    <w:rsid w:val="00823E88"/>
    <w:rsid w:val="00826418"/>
    <w:rsid w:val="00831C0D"/>
    <w:rsid w:val="00831C3E"/>
    <w:rsid w:val="008322E1"/>
    <w:rsid w:val="00832485"/>
    <w:rsid w:val="00833F56"/>
    <w:rsid w:val="0083625F"/>
    <w:rsid w:val="00837422"/>
    <w:rsid w:val="008400D9"/>
    <w:rsid w:val="00841A66"/>
    <w:rsid w:val="00845359"/>
    <w:rsid w:val="00845722"/>
    <w:rsid w:val="008460A1"/>
    <w:rsid w:val="008506CB"/>
    <w:rsid w:val="00855AB9"/>
    <w:rsid w:val="00860B0A"/>
    <w:rsid w:val="00861BB3"/>
    <w:rsid w:val="00863118"/>
    <w:rsid w:val="00865461"/>
    <w:rsid w:val="008676B5"/>
    <w:rsid w:val="00867D1B"/>
    <w:rsid w:val="00870510"/>
    <w:rsid w:val="00874D86"/>
    <w:rsid w:val="00875139"/>
    <w:rsid w:val="00883992"/>
    <w:rsid w:val="00886A77"/>
    <w:rsid w:val="0088769D"/>
    <w:rsid w:val="00893141"/>
    <w:rsid w:val="0089431E"/>
    <w:rsid w:val="008A0850"/>
    <w:rsid w:val="008A1BFA"/>
    <w:rsid w:val="008A2701"/>
    <w:rsid w:val="008A6486"/>
    <w:rsid w:val="008B2B14"/>
    <w:rsid w:val="008C10E9"/>
    <w:rsid w:val="008C1A4E"/>
    <w:rsid w:val="008C1CFB"/>
    <w:rsid w:val="008C1DD3"/>
    <w:rsid w:val="008D037B"/>
    <w:rsid w:val="008D2A2D"/>
    <w:rsid w:val="008D4C21"/>
    <w:rsid w:val="008D6C06"/>
    <w:rsid w:val="008E161C"/>
    <w:rsid w:val="008E4A32"/>
    <w:rsid w:val="008E521D"/>
    <w:rsid w:val="008E7C5C"/>
    <w:rsid w:val="008F0929"/>
    <w:rsid w:val="008F0D89"/>
    <w:rsid w:val="008F0E0B"/>
    <w:rsid w:val="008F1D9A"/>
    <w:rsid w:val="008F22CA"/>
    <w:rsid w:val="008F5D7F"/>
    <w:rsid w:val="009003A9"/>
    <w:rsid w:val="00900509"/>
    <w:rsid w:val="009016E4"/>
    <w:rsid w:val="00905CB0"/>
    <w:rsid w:val="00905CC6"/>
    <w:rsid w:val="00905FFD"/>
    <w:rsid w:val="00914C72"/>
    <w:rsid w:val="00914D5A"/>
    <w:rsid w:val="00917A37"/>
    <w:rsid w:val="009217A8"/>
    <w:rsid w:val="00925587"/>
    <w:rsid w:val="009261AB"/>
    <w:rsid w:val="00926585"/>
    <w:rsid w:val="00927627"/>
    <w:rsid w:val="00927A41"/>
    <w:rsid w:val="00930764"/>
    <w:rsid w:val="009330B3"/>
    <w:rsid w:val="009338AC"/>
    <w:rsid w:val="0093633E"/>
    <w:rsid w:val="00937A5D"/>
    <w:rsid w:val="00943A81"/>
    <w:rsid w:val="00946C0D"/>
    <w:rsid w:val="00946CE5"/>
    <w:rsid w:val="00947E1B"/>
    <w:rsid w:val="009514D8"/>
    <w:rsid w:val="00956672"/>
    <w:rsid w:val="00956B31"/>
    <w:rsid w:val="00962F08"/>
    <w:rsid w:val="00965770"/>
    <w:rsid w:val="00967AAA"/>
    <w:rsid w:val="00970204"/>
    <w:rsid w:val="00970F39"/>
    <w:rsid w:val="00971D4F"/>
    <w:rsid w:val="009720F0"/>
    <w:rsid w:val="00974DA9"/>
    <w:rsid w:val="0097716E"/>
    <w:rsid w:val="0097725B"/>
    <w:rsid w:val="009809B2"/>
    <w:rsid w:val="00981E73"/>
    <w:rsid w:val="009830FC"/>
    <w:rsid w:val="009835A0"/>
    <w:rsid w:val="009861DF"/>
    <w:rsid w:val="00986C16"/>
    <w:rsid w:val="009871EB"/>
    <w:rsid w:val="00994A67"/>
    <w:rsid w:val="0099667E"/>
    <w:rsid w:val="0099792E"/>
    <w:rsid w:val="009A010A"/>
    <w:rsid w:val="009A0D9F"/>
    <w:rsid w:val="009A1B74"/>
    <w:rsid w:val="009A25A4"/>
    <w:rsid w:val="009A46CD"/>
    <w:rsid w:val="009A57E6"/>
    <w:rsid w:val="009A667A"/>
    <w:rsid w:val="009A7422"/>
    <w:rsid w:val="009B1B84"/>
    <w:rsid w:val="009B3742"/>
    <w:rsid w:val="009B5F2F"/>
    <w:rsid w:val="009B71F8"/>
    <w:rsid w:val="009B7553"/>
    <w:rsid w:val="009C221A"/>
    <w:rsid w:val="009C2A02"/>
    <w:rsid w:val="009C3138"/>
    <w:rsid w:val="009C6425"/>
    <w:rsid w:val="009C6493"/>
    <w:rsid w:val="009C6CD4"/>
    <w:rsid w:val="009C6F48"/>
    <w:rsid w:val="009D00F3"/>
    <w:rsid w:val="009D1123"/>
    <w:rsid w:val="009D39A2"/>
    <w:rsid w:val="009D3E51"/>
    <w:rsid w:val="009D45E5"/>
    <w:rsid w:val="009D4B93"/>
    <w:rsid w:val="009D5204"/>
    <w:rsid w:val="009D712D"/>
    <w:rsid w:val="009D7A63"/>
    <w:rsid w:val="009E2C36"/>
    <w:rsid w:val="009E5393"/>
    <w:rsid w:val="009E64BF"/>
    <w:rsid w:val="009F1EC4"/>
    <w:rsid w:val="009F287B"/>
    <w:rsid w:val="009F34E6"/>
    <w:rsid w:val="009F54DC"/>
    <w:rsid w:val="009F6727"/>
    <w:rsid w:val="00A004D3"/>
    <w:rsid w:val="00A00600"/>
    <w:rsid w:val="00A03E3A"/>
    <w:rsid w:val="00A0503C"/>
    <w:rsid w:val="00A05BE5"/>
    <w:rsid w:val="00A063CC"/>
    <w:rsid w:val="00A12170"/>
    <w:rsid w:val="00A1260A"/>
    <w:rsid w:val="00A1737A"/>
    <w:rsid w:val="00A17976"/>
    <w:rsid w:val="00A237CC"/>
    <w:rsid w:val="00A23889"/>
    <w:rsid w:val="00A31987"/>
    <w:rsid w:val="00A35AF3"/>
    <w:rsid w:val="00A404FA"/>
    <w:rsid w:val="00A40D63"/>
    <w:rsid w:val="00A44BBE"/>
    <w:rsid w:val="00A46D46"/>
    <w:rsid w:val="00A46D81"/>
    <w:rsid w:val="00A50757"/>
    <w:rsid w:val="00A56687"/>
    <w:rsid w:val="00A615AE"/>
    <w:rsid w:val="00A6322B"/>
    <w:rsid w:val="00A65A46"/>
    <w:rsid w:val="00A66B68"/>
    <w:rsid w:val="00A702A7"/>
    <w:rsid w:val="00A731A4"/>
    <w:rsid w:val="00A749A5"/>
    <w:rsid w:val="00A75C4A"/>
    <w:rsid w:val="00A80ABB"/>
    <w:rsid w:val="00A82023"/>
    <w:rsid w:val="00A838FC"/>
    <w:rsid w:val="00A84F16"/>
    <w:rsid w:val="00A86EAD"/>
    <w:rsid w:val="00A87031"/>
    <w:rsid w:val="00A94B9E"/>
    <w:rsid w:val="00A94BA0"/>
    <w:rsid w:val="00A970BF"/>
    <w:rsid w:val="00A975E9"/>
    <w:rsid w:val="00A97DD0"/>
    <w:rsid w:val="00AA0A86"/>
    <w:rsid w:val="00AA3761"/>
    <w:rsid w:val="00AA3F45"/>
    <w:rsid w:val="00AA481C"/>
    <w:rsid w:val="00AA7F32"/>
    <w:rsid w:val="00AB32FE"/>
    <w:rsid w:val="00AB3E5A"/>
    <w:rsid w:val="00AB53AC"/>
    <w:rsid w:val="00AB6098"/>
    <w:rsid w:val="00AC0BA4"/>
    <w:rsid w:val="00AC3168"/>
    <w:rsid w:val="00AC42D7"/>
    <w:rsid w:val="00AC5C67"/>
    <w:rsid w:val="00AE104C"/>
    <w:rsid w:val="00AE11AE"/>
    <w:rsid w:val="00AE33E8"/>
    <w:rsid w:val="00AE469F"/>
    <w:rsid w:val="00AE7B9C"/>
    <w:rsid w:val="00AF0221"/>
    <w:rsid w:val="00AF1316"/>
    <w:rsid w:val="00AF335C"/>
    <w:rsid w:val="00AF4217"/>
    <w:rsid w:val="00AF4689"/>
    <w:rsid w:val="00B00467"/>
    <w:rsid w:val="00B0218E"/>
    <w:rsid w:val="00B02BB0"/>
    <w:rsid w:val="00B060A5"/>
    <w:rsid w:val="00B06B46"/>
    <w:rsid w:val="00B070B6"/>
    <w:rsid w:val="00B07EDC"/>
    <w:rsid w:val="00B10DCE"/>
    <w:rsid w:val="00B1565F"/>
    <w:rsid w:val="00B16021"/>
    <w:rsid w:val="00B166D6"/>
    <w:rsid w:val="00B16B1D"/>
    <w:rsid w:val="00B255A3"/>
    <w:rsid w:val="00B268BB"/>
    <w:rsid w:val="00B31291"/>
    <w:rsid w:val="00B324FE"/>
    <w:rsid w:val="00B33D6A"/>
    <w:rsid w:val="00B34881"/>
    <w:rsid w:val="00B34BD2"/>
    <w:rsid w:val="00B3611E"/>
    <w:rsid w:val="00B373F5"/>
    <w:rsid w:val="00B37566"/>
    <w:rsid w:val="00B406C7"/>
    <w:rsid w:val="00B4141F"/>
    <w:rsid w:val="00B4295D"/>
    <w:rsid w:val="00B42DBF"/>
    <w:rsid w:val="00B44833"/>
    <w:rsid w:val="00B44BB1"/>
    <w:rsid w:val="00B45C49"/>
    <w:rsid w:val="00B513E6"/>
    <w:rsid w:val="00B54D69"/>
    <w:rsid w:val="00B623AB"/>
    <w:rsid w:val="00B63907"/>
    <w:rsid w:val="00B63FD1"/>
    <w:rsid w:val="00B6439D"/>
    <w:rsid w:val="00B70508"/>
    <w:rsid w:val="00B756A8"/>
    <w:rsid w:val="00B75AE1"/>
    <w:rsid w:val="00B77F97"/>
    <w:rsid w:val="00B850E1"/>
    <w:rsid w:val="00B915E8"/>
    <w:rsid w:val="00B92A2A"/>
    <w:rsid w:val="00B96386"/>
    <w:rsid w:val="00B96C9C"/>
    <w:rsid w:val="00B97D38"/>
    <w:rsid w:val="00BA22BE"/>
    <w:rsid w:val="00BA38EE"/>
    <w:rsid w:val="00BA4E8A"/>
    <w:rsid w:val="00BA5072"/>
    <w:rsid w:val="00BA5F97"/>
    <w:rsid w:val="00BB0727"/>
    <w:rsid w:val="00BB079E"/>
    <w:rsid w:val="00BB09B3"/>
    <w:rsid w:val="00BB1E55"/>
    <w:rsid w:val="00BB351B"/>
    <w:rsid w:val="00BB519D"/>
    <w:rsid w:val="00BB7223"/>
    <w:rsid w:val="00BC0378"/>
    <w:rsid w:val="00BC13E3"/>
    <w:rsid w:val="00BC5165"/>
    <w:rsid w:val="00BD1A2B"/>
    <w:rsid w:val="00BD2C36"/>
    <w:rsid w:val="00BD3C2A"/>
    <w:rsid w:val="00BD4374"/>
    <w:rsid w:val="00BD54EA"/>
    <w:rsid w:val="00BE1A84"/>
    <w:rsid w:val="00BE6CE6"/>
    <w:rsid w:val="00BE797B"/>
    <w:rsid w:val="00BF03EF"/>
    <w:rsid w:val="00BF090E"/>
    <w:rsid w:val="00BF1563"/>
    <w:rsid w:val="00BF175C"/>
    <w:rsid w:val="00BF7317"/>
    <w:rsid w:val="00C00C3D"/>
    <w:rsid w:val="00C014C9"/>
    <w:rsid w:val="00C015BA"/>
    <w:rsid w:val="00C01A4D"/>
    <w:rsid w:val="00C02BE8"/>
    <w:rsid w:val="00C06DD7"/>
    <w:rsid w:val="00C11907"/>
    <w:rsid w:val="00C11EB4"/>
    <w:rsid w:val="00C120C8"/>
    <w:rsid w:val="00C148E2"/>
    <w:rsid w:val="00C14C7D"/>
    <w:rsid w:val="00C216A9"/>
    <w:rsid w:val="00C220C2"/>
    <w:rsid w:val="00C2282B"/>
    <w:rsid w:val="00C22FFF"/>
    <w:rsid w:val="00C23BCE"/>
    <w:rsid w:val="00C252FD"/>
    <w:rsid w:val="00C254E9"/>
    <w:rsid w:val="00C25817"/>
    <w:rsid w:val="00C2628E"/>
    <w:rsid w:val="00C266A7"/>
    <w:rsid w:val="00C26BF6"/>
    <w:rsid w:val="00C30B5A"/>
    <w:rsid w:val="00C363B8"/>
    <w:rsid w:val="00C37480"/>
    <w:rsid w:val="00C37520"/>
    <w:rsid w:val="00C3779A"/>
    <w:rsid w:val="00C40744"/>
    <w:rsid w:val="00C41503"/>
    <w:rsid w:val="00C418EC"/>
    <w:rsid w:val="00C43733"/>
    <w:rsid w:val="00C437EE"/>
    <w:rsid w:val="00C456D8"/>
    <w:rsid w:val="00C47353"/>
    <w:rsid w:val="00C514A8"/>
    <w:rsid w:val="00C553DC"/>
    <w:rsid w:val="00C5571C"/>
    <w:rsid w:val="00C575C5"/>
    <w:rsid w:val="00C636E9"/>
    <w:rsid w:val="00C642C4"/>
    <w:rsid w:val="00C65F44"/>
    <w:rsid w:val="00C67E34"/>
    <w:rsid w:val="00C72128"/>
    <w:rsid w:val="00C72A5B"/>
    <w:rsid w:val="00C72ADB"/>
    <w:rsid w:val="00C762B3"/>
    <w:rsid w:val="00C76762"/>
    <w:rsid w:val="00C804C5"/>
    <w:rsid w:val="00C81B11"/>
    <w:rsid w:val="00C82C6C"/>
    <w:rsid w:val="00C90D2C"/>
    <w:rsid w:val="00C950DC"/>
    <w:rsid w:val="00C9619B"/>
    <w:rsid w:val="00C9654A"/>
    <w:rsid w:val="00C9705E"/>
    <w:rsid w:val="00CA0A4F"/>
    <w:rsid w:val="00CA35F4"/>
    <w:rsid w:val="00CA385C"/>
    <w:rsid w:val="00CA7F28"/>
    <w:rsid w:val="00CB2E90"/>
    <w:rsid w:val="00CB455A"/>
    <w:rsid w:val="00CB5B05"/>
    <w:rsid w:val="00CB6A27"/>
    <w:rsid w:val="00CB7744"/>
    <w:rsid w:val="00CB7B68"/>
    <w:rsid w:val="00CC0CB4"/>
    <w:rsid w:val="00CC1778"/>
    <w:rsid w:val="00CC1BCE"/>
    <w:rsid w:val="00CC24AA"/>
    <w:rsid w:val="00CC2B7E"/>
    <w:rsid w:val="00CC42C0"/>
    <w:rsid w:val="00CC4B91"/>
    <w:rsid w:val="00CD3CE6"/>
    <w:rsid w:val="00CD54C1"/>
    <w:rsid w:val="00CD70BC"/>
    <w:rsid w:val="00CE1120"/>
    <w:rsid w:val="00CE5249"/>
    <w:rsid w:val="00CE5D82"/>
    <w:rsid w:val="00CE5DA7"/>
    <w:rsid w:val="00CE60A2"/>
    <w:rsid w:val="00CE7617"/>
    <w:rsid w:val="00CF0A56"/>
    <w:rsid w:val="00CF0AB7"/>
    <w:rsid w:val="00CF40E3"/>
    <w:rsid w:val="00CF4BD1"/>
    <w:rsid w:val="00CF62B4"/>
    <w:rsid w:val="00CF6B3A"/>
    <w:rsid w:val="00D008BD"/>
    <w:rsid w:val="00D0196E"/>
    <w:rsid w:val="00D02A06"/>
    <w:rsid w:val="00D060DD"/>
    <w:rsid w:val="00D064C8"/>
    <w:rsid w:val="00D07C8A"/>
    <w:rsid w:val="00D10A9D"/>
    <w:rsid w:val="00D10C98"/>
    <w:rsid w:val="00D11533"/>
    <w:rsid w:val="00D161E8"/>
    <w:rsid w:val="00D16ED0"/>
    <w:rsid w:val="00D17123"/>
    <w:rsid w:val="00D1722D"/>
    <w:rsid w:val="00D21B67"/>
    <w:rsid w:val="00D22FCC"/>
    <w:rsid w:val="00D24F0E"/>
    <w:rsid w:val="00D25136"/>
    <w:rsid w:val="00D32A98"/>
    <w:rsid w:val="00D36956"/>
    <w:rsid w:val="00D408AB"/>
    <w:rsid w:val="00D42F9D"/>
    <w:rsid w:val="00D45164"/>
    <w:rsid w:val="00D4532B"/>
    <w:rsid w:val="00D45A15"/>
    <w:rsid w:val="00D46CC5"/>
    <w:rsid w:val="00D52165"/>
    <w:rsid w:val="00D5271E"/>
    <w:rsid w:val="00D540F5"/>
    <w:rsid w:val="00D54BBB"/>
    <w:rsid w:val="00D56250"/>
    <w:rsid w:val="00D56C54"/>
    <w:rsid w:val="00D5784E"/>
    <w:rsid w:val="00D60103"/>
    <w:rsid w:val="00D602A1"/>
    <w:rsid w:val="00D62747"/>
    <w:rsid w:val="00D64C61"/>
    <w:rsid w:val="00D66F35"/>
    <w:rsid w:val="00D6758D"/>
    <w:rsid w:val="00D71858"/>
    <w:rsid w:val="00D71C49"/>
    <w:rsid w:val="00D72019"/>
    <w:rsid w:val="00D723F3"/>
    <w:rsid w:val="00D72B22"/>
    <w:rsid w:val="00D76039"/>
    <w:rsid w:val="00D812DC"/>
    <w:rsid w:val="00D845D7"/>
    <w:rsid w:val="00D858B3"/>
    <w:rsid w:val="00D87784"/>
    <w:rsid w:val="00D90B4A"/>
    <w:rsid w:val="00D926D0"/>
    <w:rsid w:val="00D93A7F"/>
    <w:rsid w:val="00D956C6"/>
    <w:rsid w:val="00DA04CA"/>
    <w:rsid w:val="00DA0EF9"/>
    <w:rsid w:val="00DA0FD4"/>
    <w:rsid w:val="00DA121B"/>
    <w:rsid w:val="00DA1777"/>
    <w:rsid w:val="00DA473D"/>
    <w:rsid w:val="00DA7167"/>
    <w:rsid w:val="00DA74E7"/>
    <w:rsid w:val="00DA7906"/>
    <w:rsid w:val="00DA7B29"/>
    <w:rsid w:val="00DB0D0A"/>
    <w:rsid w:val="00DB1CAC"/>
    <w:rsid w:val="00DB34FF"/>
    <w:rsid w:val="00DB6FA9"/>
    <w:rsid w:val="00DB7049"/>
    <w:rsid w:val="00DC5CDB"/>
    <w:rsid w:val="00DC7921"/>
    <w:rsid w:val="00DD1CFD"/>
    <w:rsid w:val="00DD3529"/>
    <w:rsid w:val="00DD3689"/>
    <w:rsid w:val="00DD76E2"/>
    <w:rsid w:val="00DE0A65"/>
    <w:rsid w:val="00DE43F7"/>
    <w:rsid w:val="00DE6E45"/>
    <w:rsid w:val="00DE7782"/>
    <w:rsid w:val="00DE7B95"/>
    <w:rsid w:val="00DF3DC9"/>
    <w:rsid w:val="00DF476B"/>
    <w:rsid w:val="00DF5E68"/>
    <w:rsid w:val="00DF6D54"/>
    <w:rsid w:val="00E01AF2"/>
    <w:rsid w:val="00E01FC1"/>
    <w:rsid w:val="00E025AA"/>
    <w:rsid w:val="00E0277E"/>
    <w:rsid w:val="00E03A60"/>
    <w:rsid w:val="00E055CA"/>
    <w:rsid w:val="00E12FB6"/>
    <w:rsid w:val="00E142CC"/>
    <w:rsid w:val="00E15C3D"/>
    <w:rsid w:val="00E16C90"/>
    <w:rsid w:val="00E17E31"/>
    <w:rsid w:val="00E20CD2"/>
    <w:rsid w:val="00E20D0C"/>
    <w:rsid w:val="00E21355"/>
    <w:rsid w:val="00E23AF4"/>
    <w:rsid w:val="00E24428"/>
    <w:rsid w:val="00E25482"/>
    <w:rsid w:val="00E30796"/>
    <w:rsid w:val="00E3329E"/>
    <w:rsid w:val="00E356FF"/>
    <w:rsid w:val="00E35A88"/>
    <w:rsid w:val="00E4006B"/>
    <w:rsid w:val="00E44351"/>
    <w:rsid w:val="00E45C6B"/>
    <w:rsid w:val="00E50C0D"/>
    <w:rsid w:val="00E521E4"/>
    <w:rsid w:val="00E55024"/>
    <w:rsid w:val="00E551F0"/>
    <w:rsid w:val="00E562E5"/>
    <w:rsid w:val="00E57A7F"/>
    <w:rsid w:val="00E62FB3"/>
    <w:rsid w:val="00E634C1"/>
    <w:rsid w:val="00E63951"/>
    <w:rsid w:val="00E63CA9"/>
    <w:rsid w:val="00E67A3D"/>
    <w:rsid w:val="00E71FB8"/>
    <w:rsid w:val="00E7272E"/>
    <w:rsid w:val="00E735B3"/>
    <w:rsid w:val="00E739B4"/>
    <w:rsid w:val="00E77CFB"/>
    <w:rsid w:val="00E80589"/>
    <w:rsid w:val="00E809FA"/>
    <w:rsid w:val="00E81917"/>
    <w:rsid w:val="00E82302"/>
    <w:rsid w:val="00E83505"/>
    <w:rsid w:val="00E87BFC"/>
    <w:rsid w:val="00E87D12"/>
    <w:rsid w:val="00E90938"/>
    <w:rsid w:val="00E90F3E"/>
    <w:rsid w:val="00E917F1"/>
    <w:rsid w:val="00EA0570"/>
    <w:rsid w:val="00EA140B"/>
    <w:rsid w:val="00EA683A"/>
    <w:rsid w:val="00EA6CE5"/>
    <w:rsid w:val="00EA708D"/>
    <w:rsid w:val="00EB002B"/>
    <w:rsid w:val="00EB1727"/>
    <w:rsid w:val="00EB1760"/>
    <w:rsid w:val="00EB287C"/>
    <w:rsid w:val="00EB2A5E"/>
    <w:rsid w:val="00EB37D1"/>
    <w:rsid w:val="00EB3DD4"/>
    <w:rsid w:val="00EB5EDC"/>
    <w:rsid w:val="00EC3E17"/>
    <w:rsid w:val="00EC5AEA"/>
    <w:rsid w:val="00EC6030"/>
    <w:rsid w:val="00EC7568"/>
    <w:rsid w:val="00ED14BD"/>
    <w:rsid w:val="00ED19B6"/>
    <w:rsid w:val="00EE025F"/>
    <w:rsid w:val="00EE0805"/>
    <w:rsid w:val="00EE0A55"/>
    <w:rsid w:val="00EE32CE"/>
    <w:rsid w:val="00EE4A89"/>
    <w:rsid w:val="00EE60FF"/>
    <w:rsid w:val="00EF1666"/>
    <w:rsid w:val="00EF2DC7"/>
    <w:rsid w:val="00EF3821"/>
    <w:rsid w:val="00EF43A0"/>
    <w:rsid w:val="00EF5B91"/>
    <w:rsid w:val="00EF6531"/>
    <w:rsid w:val="00EF6BEE"/>
    <w:rsid w:val="00EF7CEE"/>
    <w:rsid w:val="00F00CC3"/>
    <w:rsid w:val="00F01153"/>
    <w:rsid w:val="00F02112"/>
    <w:rsid w:val="00F0301A"/>
    <w:rsid w:val="00F044F9"/>
    <w:rsid w:val="00F059A9"/>
    <w:rsid w:val="00F069C8"/>
    <w:rsid w:val="00F06B4A"/>
    <w:rsid w:val="00F07944"/>
    <w:rsid w:val="00F07E11"/>
    <w:rsid w:val="00F100E2"/>
    <w:rsid w:val="00F1242E"/>
    <w:rsid w:val="00F12599"/>
    <w:rsid w:val="00F127CC"/>
    <w:rsid w:val="00F12FD7"/>
    <w:rsid w:val="00F14AB3"/>
    <w:rsid w:val="00F15099"/>
    <w:rsid w:val="00F162E0"/>
    <w:rsid w:val="00F20CDB"/>
    <w:rsid w:val="00F20EDA"/>
    <w:rsid w:val="00F20F64"/>
    <w:rsid w:val="00F223DC"/>
    <w:rsid w:val="00F23F1A"/>
    <w:rsid w:val="00F25F9A"/>
    <w:rsid w:val="00F27725"/>
    <w:rsid w:val="00F313BE"/>
    <w:rsid w:val="00F34EE5"/>
    <w:rsid w:val="00F3505D"/>
    <w:rsid w:val="00F3569C"/>
    <w:rsid w:val="00F35791"/>
    <w:rsid w:val="00F36BDD"/>
    <w:rsid w:val="00F373F9"/>
    <w:rsid w:val="00F37E1F"/>
    <w:rsid w:val="00F401AB"/>
    <w:rsid w:val="00F41AD7"/>
    <w:rsid w:val="00F449F4"/>
    <w:rsid w:val="00F47DBA"/>
    <w:rsid w:val="00F52681"/>
    <w:rsid w:val="00F538B3"/>
    <w:rsid w:val="00F547DC"/>
    <w:rsid w:val="00F548B3"/>
    <w:rsid w:val="00F566A7"/>
    <w:rsid w:val="00F57EB9"/>
    <w:rsid w:val="00F610F0"/>
    <w:rsid w:val="00F624A3"/>
    <w:rsid w:val="00F62A27"/>
    <w:rsid w:val="00F63C78"/>
    <w:rsid w:val="00F650EE"/>
    <w:rsid w:val="00F6787A"/>
    <w:rsid w:val="00F717BD"/>
    <w:rsid w:val="00F75514"/>
    <w:rsid w:val="00F757C7"/>
    <w:rsid w:val="00F76020"/>
    <w:rsid w:val="00F77101"/>
    <w:rsid w:val="00F80FF7"/>
    <w:rsid w:val="00F846F4"/>
    <w:rsid w:val="00F86664"/>
    <w:rsid w:val="00F87A30"/>
    <w:rsid w:val="00F91D2A"/>
    <w:rsid w:val="00F96048"/>
    <w:rsid w:val="00FA0095"/>
    <w:rsid w:val="00FA0EE2"/>
    <w:rsid w:val="00FA56DE"/>
    <w:rsid w:val="00FA584B"/>
    <w:rsid w:val="00FA6073"/>
    <w:rsid w:val="00FA749F"/>
    <w:rsid w:val="00FB090A"/>
    <w:rsid w:val="00FB2FC1"/>
    <w:rsid w:val="00FB3434"/>
    <w:rsid w:val="00FB4D81"/>
    <w:rsid w:val="00FB7692"/>
    <w:rsid w:val="00FC0AC0"/>
    <w:rsid w:val="00FC3D45"/>
    <w:rsid w:val="00FC4A6B"/>
    <w:rsid w:val="00FC7799"/>
    <w:rsid w:val="00FC7C4C"/>
    <w:rsid w:val="00FD0038"/>
    <w:rsid w:val="00FD23AB"/>
    <w:rsid w:val="00FD2DEF"/>
    <w:rsid w:val="00FD4C89"/>
    <w:rsid w:val="00FD5796"/>
    <w:rsid w:val="00FD58A4"/>
    <w:rsid w:val="00FD67BB"/>
    <w:rsid w:val="00FD7BBD"/>
    <w:rsid w:val="00FD7DD3"/>
    <w:rsid w:val="00FE0D9C"/>
    <w:rsid w:val="00FE1905"/>
    <w:rsid w:val="00FE38F1"/>
    <w:rsid w:val="00FE7B18"/>
    <w:rsid w:val="00FE7B52"/>
    <w:rsid w:val="00FF07E7"/>
    <w:rsid w:val="00FF1A6E"/>
    <w:rsid w:val="00FF2F80"/>
    <w:rsid w:val="00FF4A10"/>
    <w:rsid w:val="00FF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72C"/>
    <w:pPr>
      <w:widowControl w:val="0"/>
    </w:pPr>
  </w:style>
  <w:style w:type="paragraph" w:styleId="2">
    <w:name w:val="heading 2"/>
    <w:aliases w:val="標題1"/>
    <w:basedOn w:val="a"/>
    <w:next w:val="a"/>
    <w:link w:val="20"/>
    <w:uiPriority w:val="9"/>
    <w:unhideWhenUsed/>
    <w:qFormat/>
    <w:rsid w:val="006F0E59"/>
    <w:pPr>
      <w:keepNext/>
      <w:spacing w:line="720" w:lineRule="auto"/>
      <w:ind w:leftChars="100" w:left="272" w:rightChars="100" w:right="100" w:hanging="567"/>
      <w:outlineLvl w:val="1"/>
    </w:pPr>
    <w:rPr>
      <w:rFonts w:asciiTheme="majorHAnsi" w:eastAsia="標楷體" w:hAnsiTheme="majorHAnsi" w:cstheme="majorBidi"/>
      <w:b/>
      <w:bCs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1 字元"/>
    <w:basedOn w:val="a0"/>
    <w:link w:val="2"/>
    <w:uiPriority w:val="9"/>
    <w:rsid w:val="006F0E59"/>
    <w:rPr>
      <w:rFonts w:asciiTheme="majorHAnsi" w:eastAsia="標楷體" w:hAnsiTheme="majorHAnsi" w:cstheme="majorBidi"/>
      <w:b/>
      <w:bCs/>
      <w:sz w:val="36"/>
      <w:szCs w:val="48"/>
    </w:rPr>
  </w:style>
  <w:style w:type="character" w:styleId="a3">
    <w:name w:val="Hyperlink"/>
    <w:uiPriority w:val="99"/>
    <w:unhideWhenUsed/>
    <w:rsid w:val="0014172C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Placeholder Text"/>
    <w:basedOn w:val="a0"/>
    <w:uiPriority w:val="99"/>
    <w:semiHidden/>
    <w:rsid w:val="00F1242E"/>
    <w:rPr>
      <w:color w:val="808080"/>
    </w:rPr>
  </w:style>
  <w:style w:type="table" w:styleId="a7">
    <w:name w:val="Table Grid"/>
    <w:basedOn w:val="a1"/>
    <w:uiPriority w:val="59"/>
    <w:rsid w:val="00460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0512D5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14294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14294"/>
    <w:rPr>
      <w:sz w:val="20"/>
      <w:szCs w:val="20"/>
    </w:rPr>
  </w:style>
  <w:style w:type="paragraph" w:styleId="ad">
    <w:name w:val="List Paragraph"/>
    <w:basedOn w:val="a"/>
    <w:uiPriority w:val="34"/>
    <w:qFormat/>
    <w:rsid w:val="00EA0570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62FB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62FB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E62FB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62FB3"/>
    <w:rPr>
      <w:rFonts w:ascii="Calibri" w:hAnsi="Calibri"/>
      <w:noProof/>
    </w:rPr>
  </w:style>
  <w:style w:type="character" w:styleId="ae">
    <w:name w:val="Emphasis"/>
    <w:basedOn w:val="a0"/>
    <w:uiPriority w:val="20"/>
    <w:qFormat/>
    <w:rsid w:val="003D3CB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72C"/>
    <w:pPr>
      <w:widowControl w:val="0"/>
    </w:pPr>
  </w:style>
  <w:style w:type="paragraph" w:styleId="2">
    <w:name w:val="heading 2"/>
    <w:aliases w:val="標題1"/>
    <w:basedOn w:val="a"/>
    <w:next w:val="a"/>
    <w:link w:val="20"/>
    <w:uiPriority w:val="9"/>
    <w:unhideWhenUsed/>
    <w:qFormat/>
    <w:rsid w:val="006F0E59"/>
    <w:pPr>
      <w:keepNext/>
      <w:spacing w:line="720" w:lineRule="auto"/>
      <w:ind w:leftChars="100" w:left="272" w:rightChars="100" w:right="100" w:hanging="567"/>
      <w:outlineLvl w:val="1"/>
    </w:pPr>
    <w:rPr>
      <w:rFonts w:asciiTheme="majorHAnsi" w:eastAsia="標楷體" w:hAnsiTheme="majorHAnsi" w:cstheme="majorBidi"/>
      <w:b/>
      <w:bCs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1 字元"/>
    <w:basedOn w:val="a0"/>
    <w:link w:val="2"/>
    <w:uiPriority w:val="9"/>
    <w:rsid w:val="006F0E59"/>
    <w:rPr>
      <w:rFonts w:asciiTheme="majorHAnsi" w:eastAsia="標楷體" w:hAnsiTheme="majorHAnsi" w:cstheme="majorBidi"/>
      <w:b/>
      <w:bCs/>
      <w:sz w:val="36"/>
      <w:szCs w:val="48"/>
    </w:rPr>
  </w:style>
  <w:style w:type="character" w:styleId="a3">
    <w:name w:val="Hyperlink"/>
    <w:uiPriority w:val="99"/>
    <w:unhideWhenUsed/>
    <w:rsid w:val="0014172C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4295D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Placeholder Text"/>
    <w:basedOn w:val="a0"/>
    <w:uiPriority w:val="99"/>
    <w:semiHidden/>
    <w:rsid w:val="00F1242E"/>
    <w:rPr>
      <w:color w:val="808080"/>
    </w:rPr>
  </w:style>
  <w:style w:type="table" w:styleId="a7">
    <w:name w:val="Table Grid"/>
    <w:basedOn w:val="a1"/>
    <w:uiPriority w:val="59"/>
    <w:rsid w:val="00460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0512D5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14294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142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14294"/>
    <w:rPr>
      <w:sz w:val="20"/>
      <w:szCs w:val="20"/>
    </w:rPr>
  </w:style>
  <w:style w:type="paragraph" w:styleId="ad">
    <w:name w:val="List Paragraph"/>
    <w:basedOn w:val="a"/>
    <w:uiPriority w:val="34"/>
    <w:qFormat/>
    <w:rsid w:val="00EA0570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62FB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62FB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E62FB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62FB3"/>
    <w:rPr>
      <w:rFonts w:ascii="Calibri" w:hAnsi="Calibri"/>
      <w:noProof/>
    </w:rPr>
  </w:style>
  <w:style w:type="character" w:styleId="ae">
    <w:name w:val="Emphasis"/>
    <w:basedOn w:val="a0"/>
    <w:uiPriority w:val="20"/>
    <w:qFormat/>
    <w:rsid w:val="003D3C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4F9E614-DBE2-43B1-8CF3-7974167AF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Wen Lee</dc:creator>
  <cp:lastModifiedBy>Li-Wen Lee</cp:lastModifiedBy>
  <cp:revision>7</cp:revision>
  <cp:lastPrinted>2019-01-29T05:30:00Z</cp:lastPrinted>
  <dcterms:created xsi:type="dcterms:W3CDTF">2019-04-05T10:04:00Z</dcterms:created>
  <dcterms:modified xsi:type="dcterms:W3CDTF">2019-08-22T06:41:00Z</dcterms:modified>
</cp:coreProperties>
</file>